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3" w:type="dxa"/>
        <w:jc w:val="left"/>
        <w:tblInd w:w="-10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598"/>
        <w:gridCol w:w="3827"/>
        <w:gridCol w:w="2161"/>
        <w:gridCol w:w="1559"/>
        <w:gridCol w:w="2268"/>
      </w:tblGrid>
      <w:tr>
        <w:trPr>
          <w:trHeight w:val="689" w:hRule="atLeast"/>
        </w:trPr>
        <w:tc>
          <w:tcPr>
            <w:tcW w:w="333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628650</wp:posOffset>
                      </wp:positionV>
                      <wp:extent cx="9434830" cy="4857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34830" cy="4857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Additional file 1:</w:t>
                                  </w:r>
                                  <w:r>
                                    <w:rPr/>
                                    <w:t xml:space="preserve"> Details (species, voucher number, sample locality, accession number and authors) of the sequences obtained in this work and from GenBank used for phylogenetic inferences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42.9pt;height:38.25pt;mso-wrap-distance-left:9.05pt;mso-wrap-distance-right:9.05pt;mso-wrap-distance-top:0pt;mso-wrap-distance-bottom:0pt;margin-top:-49.5pt;mso-position-vertical-relative:text;margin-left:-5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Additional file 1:</w:t>
                            </w:r>
                            <w:r>
                              <w:rPr/>
                              <w:t xml:space="preserve"> Details (species, voucher number, sample locality, accession number and authors) of the sequences obtained in this work and from GenBank used for phylogenetic inference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9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oucher</w:t>
            </w:r>
          </w:p>
        </w:tc>
        <w:tc>
          <w:tcPr>
            <w:tcW w:w="382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ity</w:t>
            </w:r>
          </w:p>
        </w:tc>
        <w:tc>
          <w:tcPr>
            <w:tcW w:w="216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S-tRNAval-16S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G-1 (1)</w:t>
            </w:r>
          </w:p>
        </w:tc>
        <w:tc>
          <w:tcPr>
            <w:tcW w:w="22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lomantis  hull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be deposited in SMN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, Nap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asmahyla guttat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575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São Paulo, Ubatub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44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05</w:t>
            </w:r>
          </w:p>
        </w:tc>
      </w:tr>
      <w:tr>
        <w:trPr>
          <w:trHeight w:val="26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yeay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FL 85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inas Gerais, Congonhas do Camp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hyllomedusa ayeaye</w:t>
            </w:r>
            <w:r>
              <w:rPr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FL 85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inas Gerais, Congonhas do Camp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Phyllomedusa ayeaye</w:t>
            </w:r>
            <w:r>
              <w:rPr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1567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São Paulo, Pedregulh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yeay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5142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 , Minas Gerais, P. N. Serra da Canastr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aivovich et al. 2010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ayeay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HUNB 514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inas Gerais, Poços de Calda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Q3662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ZUSP 7080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, Santa Fé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W 111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___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96276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ens et al.,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57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ato Grosso, Corumbá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P DB 344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, Santa Fé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P DB 279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, Charat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KA912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 Santa Cruz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89928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sen et al., 2011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KA948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 Santa Cruz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89929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sen et al., 2011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KA960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 Santa Cruz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89930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sen et al., 2011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 not collected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 Santa Cruz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89931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sen et al., 2011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 not collected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 Santa Cruz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89932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sen et al., 2011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KA980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Santa Cruz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89933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sen et al., 2011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589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inas Gerais, Uberlândi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62; KC5207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azur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588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inas Gerais, Uberlândi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6; KC5207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ahia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59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Sergipe, Areia Branc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alt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be deposited in SMN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, Pasco, Santa Cruz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icolor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A-16845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 (Germany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44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aivovich et al., 2005;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olivia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57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Mato Grosso, Corumbá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olivia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be deposited in SMN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Santa Cruz, Samaipat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urmeister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t 15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Espírito Santo, Linhare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urmeister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1736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Minas Gerais, Furna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urmeister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FL 42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Minas Gerais, Vargini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camb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MT 190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Brazil, Mato Grosso, Vale do São Doming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camb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1727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Rondônia, Ministra Andreazz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centr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1257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to Grosso, Chapada dos Guimarãe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centr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1257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to Grosso, Chapada dos Guimarãe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distinct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65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aná, Guaratib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distinct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1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São Paulo, Ribeirão Branc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A-14110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, Dubulay Ranch on the Berbice River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, 2005;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AF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sberg, Surinam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010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quet et al., 2007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m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Guian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3706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ducci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350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to Grosso, Santa Terezinh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5; KC5207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588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Brazil, Mato Grosso, Chapada dos Guimarães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588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to Grosso, Chapada dos Guimarãe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588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to Grosso, Chapada dos Guimarãe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19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Amapá, Laranjal do Jari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64; KC5207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19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Amapá, Laranjal do Jari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19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Amapá, Laranjal do Jari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50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Pará, Belterr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Submitted to GenBa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50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Pará, Belterr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Submitted to GenBa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5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Prainh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5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Prainh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992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Óbid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99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Óbid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pt-BR"/>
              </w:rPr>
              <w:t>KC5207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991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Óbid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991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Monte Alegr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992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Oriximiná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highlight w:val="yellow"/>
              </w:rPr>
            </w:pPr>
            <w:r>
              <w:rPr>
                <w:i/>
                <w:sz w:val="18"/>
                <w:szCs w:val="18"/>
                <w:highlight w:val="yellow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ZUEC 1992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Brazil, Pará, Oriximiná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  <w:lang w:eastAsia="pt-BR"/>
              </w:rPr>
            </w:pPr>
            <w:r>
              <w:rPr>
                <w:sz w:val="18"/>
                <w:szCs w:val="18"/>
                <w:highlight w:val="yellow"/>
                <w:lang w:eastAsia="pt-BR"/>
              </w:rPr>
              <w:t>Submitted to GenBa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  <w:lang w:eastAsia="pt-BR"/>
              </w:rPr>
            </w:pPr>
            <w:r>
              <w:rPr>
                <w:sz w:val="18"/>
                <w:szCs w:val="18"/>
                <w:highlight w:val="yellow"/>
                <w:lang w:eastAsia="pt-B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993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Alenquer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993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Amapá, Alenquer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991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Alenquer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ZUEC1994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á, Alenquer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 w:eastAsia="pt-BR"/>
              </w:rPr>
              <w:t>KC5207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ZUEC1348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Tocantins, Porto Nacional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5;  KC5207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ZUEC1349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Tocantins, Porto Nacional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UEC1349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Tocantins, Porto Nacional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UEC1366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Urbano Sant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UEC1366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Urbano Sant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ZUEC1366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Urbano Sant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59; KC5207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ZUEC1622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Bacabeir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6; KC5207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22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Bacabeir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ZUEC1622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Bacabeir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EC1623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Bacabeir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68; KC5207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ZUEC162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São Lui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UEC1621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ranhão, São Lui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UEC1707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Bahia, Barreira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sp. </w:t>
            </w:r>
            <w:r>
              <w:rPr>
                <w:sz w:val="18"/>
                <w:szCs w:val="18"/>
                <w:lang w:val="pt-BR"/>
              </w:rPr>
              <w:t>(af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UEC1707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Bahia, Barreira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pt-BR"/>
              </w:rPr>
            </w:pPr>
            <w:r>
              <w:rPr>
                <w:sz w:val="18"/>
                <w:szCs w:val="18"/>
                <w:lang w:eastAsia="pt-BR"/>
              </w:rPr>
              <w:t>KC5207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/>
              </w:rPr>
              <w:t xml:space="preserve">Phyllomedusa </w:t>
            </w:r>
            <w:r>
              <w:rPr>
                <w:sz w:val="18"/>
                <w:szCs w:val="18"/>
                <w:lang w:val="pt-BR"/>
              </w:rPr>
              <w:t>cf.</w:t>
            </w:r>
            <w:r>
              <w:rPr>
                <w:i/>
                <w:sz w:val="18"/>
                <w:szCs w:val="18"/>
                <w:lang w:val="pt-BR"/>
              </w:rPr>
              <w:t xml:space="preserve"> hypochondrial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UEC1640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to Grosso, Alta Florest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KC520759;</w:t>
            </w:r>
            <w:r>
              <w:rPr>
                <w:sz w:val="18"/>
                <w:szCs w:val="18"/>
                <w:lang w:eastAsia="pt-BR"/>
              </w:rPr>
              <w:t xml:space="preserve"> KC5207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iheringi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NRJ 1878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Rio Grande do Sul, Santa Mari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Q3662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Faiv</w:t>
            </w:r>
            <w:r>
              <w:rPr>
                <w:sz w:val="18"/>
                <w:szCs w:val="18"/>
              </w:rPr>
              <w:t>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megacephal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AM 633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inas Gerais, Serra do Cipó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megacephal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AM 633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inas Gerais, Santana do Riach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01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megacephal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1022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inas Gerais, Grão Mongol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146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neild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ULA 6503</w:t>
            </w:r>
          </w:p>
        </w:tc>
        <w:tc>
          <w:tcPr>
            <w:tcW w:w="382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nezuela, Falcon, Municipio Petit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nordesti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733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Alagoas, Passos dos Camarajib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nordesti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4444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inas Gerais, Butiazeir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hyllomedusa oreades</w:t>
            </w:r>
            <w:r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56879</w:t>
            </w:r>
          </w:p>
        </w:tc>
        <w:tc>
          <w:tcPr>
            <w:tcW w:w="382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zil, Minas Gerais, Perdize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oreade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5687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Goiás, Serra de Calda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oreade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5142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Brasíli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oreade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5687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Goiás, Serra de Calda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oreade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4993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Goiás, Minacu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palliat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be deposited in SMN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Beni, Rurrenabaqu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palliat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D5563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, Madre de Di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60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st and Canatella, 2004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perineso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17885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, Nap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962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ens et al.,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“rohdei”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t 9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São Paulo, Ubatub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“rohdei”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719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São Paulo, Santo Antônio do Pinhal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“rohdei”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RJ 4069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Espírito Santo, Santa Terez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“rohdei”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R-1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inas Gerais, Perdize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auvagi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57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ato Grosso, Corumbá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auvagi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N 4000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, Salt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auvagi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1425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ato Grosso, Bonit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arsiu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H 6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Amazonas, Reserva Duck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aivovich et al., 2005;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etraploid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46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São Paulo, Ribeirão Branc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etraploid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172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São Paulo, Ribeirão Branc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etraploide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N 3779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, Misione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omopter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45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zonas, Manau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omopter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H 707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, Huanuc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44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, 2005; 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omopter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20542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, Madre de Dios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32604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st and Canatella, 2004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rinitati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ULA708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, Mirand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0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vaillanti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A- 16628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, Berbice Riv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493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44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p.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076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:Santa Catarina: Água Doc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p.</w:t>
            </w:r>
          </w:p>
        </w:tc>
        <w:tc>
          <w:tcPr>
            <w:tcW w:w="159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0762</w:t>
            </w:r>
          </w:p>
        </w:tc>
        <w:tc>
          <w:tcPr>
            <w:tcW w:w="38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:Santa Catarina: Água Doce</w:t>
            </w:r>
          </w:p>
        </w:tc>
        <w:tc>
          <w:tcPr>
            <w:tcW w:w="216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05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56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his study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>
          <w:lang w:val="pt-BR"/>
        </w:rPr>
      </w:pPr>
      <w:r>
        <w:rPr/>
        <w:t xml:space="preserve">Taxonomic names according to Frost (2013). </w:t>
      </w:r>
      <w:r>
        <w:rPr>
          <w:vertAlign w:val="superscript"/>
        </w:rPr>
        <w:t xml:space="preserve">1 </w:t>
      </w:r>
      <w:r>
        <w:rPr/>
        <w:t xml:space="preserve">Specimens deposited in Genbank as </w:t>
      </w:r>
      <w:r>
        <w:rPr>
          <w:i/>
        </w:rPr>
        <w:t>P. araguari</w:t>
      </w:r>
      <w:r>
        <w:rPr/>
        <w:t xml:space="preserve">, </w:t>
      </w:r>
      <w:r>
        <w:rPr>
          <w:vertAlign w:val="superscript"/>
        </w:rPr>
        <w:t xml:space="preserve">2 </w:t>
      </w:r>
      <w:r>
        <w:rPr/>
        <w:t xml:space="preserve">Specimens deposited in Genbank as </w:t>
      </w:r>
      <w:r>
        <w:rPr>
          <w:i/>
        </w:rPr>
        <w:t>P. itacolomi</w:t>
      </w:r>
      <w:r>
        <w:rPr/>
        <w:t xml:space="preserve">, *Small fragment isolate of mitochondrial 16S ribosomal RNA gene (~540bp). </w:t>
      </w:r>
      <w:r>
        <w:rPr>
          <w:lang w:val="pt-BR"/>
        </w:rPr>
        <w:t xml:space="preserve">Abreviation: </w:t>
      </w:r>
      <w:r>
        <w:rPr>
          <w:lang w:val="pt-BR" w:eastAsia="pt-BR"/>
        </w:rPr>
        <w:t>AMNH (American Museum of Natural History, USA); CAUC (Coleção Anfíbios Unochapecó, Brazil), CFBH (Coleção Célio Fernando Baptista Haddad, Universidade Estadual Paulista, Brazil); CHUNB (Coleção Herpetológica Universidade Nacional de Brasília, Brazil); CRR (Camila R. Rabelo Field Series); CVULA (Colección de Vertebrados Universidad de los Andes, Venezuela); FSFL (Felipe Sá Fortes Leite and Bruno Pachecco field series); KU (The University of Kansas, Museum of Natural History, Lawrence, Kansas, USA); MACN (Museo Argentino de Ciencias Naturales ‘‘Bernardino Rivadavia’’, Argentina); MCNAM (Museu de Ciências Naturais, Pontifícia Universidade Católica de Minas Gerais, Brazil); MJH (Martin J. Henzel field series); MLP DB (Colección Herpetología Diego Baldo, Museo de La Plata, Argentina) MNRJ (Museu Nacional Universidade Federal do Rio de Janeiro, Brazil); UFMT (Universidade Federal do Mato Grosso, Brazil); ZUEC (</w:t>
      </w:r>
      <w:r>
        <w:rPr>
          <w:lang w:val="pt-BR"/>
        </w:rPr>
        <w:t>Museu de Zoologia “Prof. Dr. Adão José Cardoso”, Brazil).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 xml:space="preserve">Reference </w:t>
      </w:r>
    </w:p>
    <w:p>
      <w:pPr>
        <w:pStyle w:val="Normal"/>
        <w:widowControl w:val="false"/>
        <w:autoSpaceDE w:val="false"/>
        <w:jc w:val="both"/>
        <w:rPr>
          <w:color w:val="000000"/>
          <w:lang w:bidi="en-US"/>
        </w:rPr>
      </w:pPr>
      <w:r>
        <w:rPr>
          <w:color w:val="000000"/>
          <w:lang w:bidi="en-US"/>
        </w:rPr>
        <w:t xml:space="preserve">Darst CR, Cannatella DC: </w:t>
      </w:r>
      <w:r>
        <w:rPr>
          <w:b/>
          <w:color w:val="000000"/>
          <w:lang w:bidi="en-US"/>
        </w:rPr>
        <w:t>Novel relationships among hyloid frogs inferred from 12S and 16S mitochondrial DNA sequences.</w:t>
      </w:r>
      <w:r>
        <w:rPr>
          <w:color w:val="000000"/>
          <w:lang w:bidi="en-US"/>
        </w:rPr>
        <w:t xml:space="preserve"> Mol. Phylogen  Evol. 2004, 31: 462–475.</w:t>
      </w:r>
    </w:p>
    <w:p>
      <w:pPr>
        <w:pStyle w:val="Normal"/>
        <w:widowControl w:val="false"/>
        <w:autoSpaceDE w:val="false"/>
        <w:jc w:val="both"/>
        <w:rPr>
          <w:color w:val="000000"/>
          <w:lang w:bidi="en-US"/>
        </w:rPr>
      </w:pPr>
      <w:r>
        <w:rPr>
          <w:color w:val="000000"/>
          <w:lang w:bidi="en-US"/>
        </w:rPr>
      </w:r>
    </w:p>
    <w:p>
      <w:pPr>
        <w:pStyle w:val="Normal"/>
        <w:jc w:val="both"/>
        <w:rPr/>
      </w:pPr>
      <w:r>
        <w:rPr/>
        <w:t xml:space="preserve">Faivovich J, Haddad CFB, Garcia PCA, Frost DR, Campbell JA, Wheeler WC: </w:t>
      </w:r>
      <w:r>
        <w:rPr>
          <w:b/>
        </w:rPr>
        <w:t>A systematics review of the frog family Hylidae, with special reference to the Hylinae, a phylogenetic analysis and taxonomic revision</w:t>
      </w:r>
      <w:r>
        <w:rPr/>
        <w:t>. Bul. Am. Nat. Hist. 2005, 294: 1-240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  <w:r>
        <w:rPr/>
        <w:t xml:space="preserve">Faivovich J, Haddad CFB,  Baêta D, Jungfer KH, Álvares GFRA, Brandão  RA, Sheil C, Barrientos LS, Barrio-Amós CL, Cruz CAG, Wheeler WC: </w:t>
      </w:r>
      <w:r>
        <w:rPr>
          <w:b/>
        </w:rPr>
        <w:t>The phylogenetic relationships of the charismatic poster frogs, Phyllomedusinae (Anura, Hylidae).</w:t>
      </w:r>
      <w:r>
        <w:rPr/>
        <w:t xml:space="preserve"> Cladistics 2010, 25: 1-35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ouquet A, Gilles A, Vences M, Marty C, Blanc M, Gemmell NJ: </w:t>
      </w:r>
      <w:r>
        <w:rPr>
          <w:b/>
        </w:rPr>
        <w:t>Underestimation of species richness in Neotropical frogs revealed by mtDNA analyses</w:t>
      </w:r>
      <w:r>
        <w:rPr/>
        <w:t>. Plos One 2007, 2(10) (e1109): 1101-1110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  <w:r>
        <w:rPr/>
        <w:t xml:space="preserve">Frost DR: </w:t>
      </w:r>
      <w:r>
        <w:rPr>
          <w:b/>
        </w:rPr>
        <w:t>Amphibian Species of the World: An online reference.</w:t>
      </w:r>
      <w:r>
        <w:rPr/>
        <w:t xml:space="preserve"> [http://research.amnh.org/vz/herpetology/amphibia/]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  <w:t xml:space="preserve">Jansen M, Bloch R, Schulze A, Pfenninger M: </w:t>
      </w:r>
      <w:r>
        <w:rPr>
          <w:b/>
          <w:color w:val="000000"/>
          <w:shd w:fill="FFFFFF" w:val="clear"/>
        </w:rPr>
        <w:t>Integrative inventory of Bolivia’s lowland anurans reveals hidden diversity</w:t>
      </w:r>
      <w:r>
        <w:rPr>
          <w:color w:val="000000"/>
          <w:shd w:fill="FFFFFF" w:val="clear"/>
        </w:rPr>
        <w:t xml:space="preserve">. </w:t>
      </w:r>
      <w:r>
        <w:rPr>
          <w:rStyle w:val="Emphasis"/>
          <w:i w:val="false"/>
          <w:color w:val="000000"/>
          <w:shd w:fill="FFFFFF" w:val="clear"/>
        </w:rPr>
        <w:t>Zoologica Scripta 2011, 40</w:t>
      </w:r>
      <w:r>
        <w:rPr>
          <w:color w:val="000000"/>
          <w:shd w:fill="FFFFFF" w:val="clear"/>
        </w:rPr>
        <w:t>:567–583.</w:t>
      </w:r>
    </w:p>
    <w:p>
      <w:pPr>
        <w:pStyle w:val="Normal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  <w:t xml:space="preserve">Wiens JJ, Kuczynski CA, Hua X, Moen DC: </w:t>
      </w:r>
      <w:r>
        <w:rPr>
          <w:b/>
          <w:color w:val="000000"/>
          <w:shd w:fill="FFFFFF" w:val="clear"/>
        </w:rPr>
        <w:t>An expanded phylogeny of treefrogs (Hylidae) based on nuclear and mitochondrial sequence data.</w:t>
      </w:r>
      <w:r>
        <w:rPr>
          <w:color w:val="000000"/>
          <w:shd w:fill="FFFFFF" w:val="clear"/>
        </w:rPr>
        <w:t xml:space="preserve"> </w:t>
      </w:r>
      <w:r>
        <w:rPr>
          <w:rStyle w:val="Emphasis"/>
          <w:i w:val="false"/>
          <w:color w:val="000000"/>
          <w:shd w:fill="FFFFFF" w:val="clear"/>
        </w:rPr>
        <w:t xml:space="preserve">Mol. Phylogen.  Evol. 2010, </w:t>
      </w:r>
      <w:r>
        <w:rPr>
          <w:color w:val="000000"/>
          <w:shd w:fill="FFFFFF" w:val="clear"/>
        </w:rPr>
        <w:t>55: 871–882.</w:t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spacing w:lineRule="auto" w:line="480"/>
        <w:rPr>
          <w:szCs w:val="20"/>
        </w:rPr>
      </w:pPr>
      <w:r>
        <w:rPr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pt-BR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sz w:val="24"/>
      <w:szCs w:val="24"/>
      <w:lang w:val="en-US"/>
    </w:rPr>
  </w:style>
  <w:style w:type="character" w:styleId="RodapChar">
    <w:name w:val="Rodapé Char"/>
    <w:qFormat/>
    <w:rPr>
      <w:sz w:val="24"/>
      <w:szCs w:val="24"/>
      <w:lang w:val="en-US"/>
    </w:rPr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Ttulo1Char">
    <w:name w:val="Título 1 Char"/>
    <w:qFormat/>
    <w:rPr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3:42:00Z</dcterms:created>
  <dc:creator>乩歫椠䱡畳椀㸲㻸ꔿ㌋䬮ꍰ䞮誀圇짗꾬钒붤鏊꣊㥊揤鞁</dc:creator>
  <dc:description/>
  <cp:keywords/>
  <dc:language>en-US</dc:language>
  <cp:lastModifiedBy>Daniel Bruschi</cp:lastModifiedBy>
  <cp:lastPrinted>2009-07-13T10:22:00Z</cp:lastPrinted>
  <dcterms:modified xsi:type="dcterms:W3CDTF">2013-04-04T18:14:00Z</dcterms:modified>
  <cp:revision>34</cp:revision>
  <dc:subject/>
  <dc:title>Voucher</dc:title>
</cp:coreProperties>
</file>